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31EC1" w14:textId="765ED4F0" w:rsidR="00101480" w:rsidRDefault="00101480">
      <w:pPr>
        <w:rPr>
          <w:lang w:val="en-US"/>
        </w:rPr>
      </w:pPr>
      <w:r>
        <w:rPr>
          <w:lang w:val="en-US"/>
        </w:rPr>
        <w:t>Table 3</w:t>
      </w:r>
      <w:r w:rsidR="00BA703B">
        <w:rPr>
          <w:lang w:val="en-US"/>
        </w:rPr>
        <w:t xml:space="preserve"> Prediction of the ability to fast using ordinal regression</w:t>
      </w:r>
    </w:p>
    <w:p w14:paraId="44009824" w14:textId="7FB08FBF" w:rsidR="004445B9" w:rsidRDefault="004445B9">
      <w:pPr>
        <w:rPr>
          <w:lang w:val="en-U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880"/>
        <w:gridCol w:w="1300"/>
        <w:gridCol w:w="1300"/>
        <w:gridCol w:w="1295"/>
        <w:gridCol w:w="1418"/>
      </w:tblGrid>
      <w:tr w:rsidR="00101480" w:rsidRPr="00101480" w14:paraId="3E411603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DD3D3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84481B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EF06D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42351" w14:textId="0DF790FD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713" w:type="dxa"/>
            <w:gridSpan w:val="2"/>
            <w:shd w:val="clear" w:color="auto" w:fill="auto"/>
            <w:noWrap/>
            <w:vAlign w:val="bottom"/>
            <w:hideMark/>
          </w:tcPr>
          <w:p w14:paraId="43C38138" w14:textId="14C28730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onfidence Interval</w:t>
            </w:r>
          </w:p>
        </w:tc>
      </w:tr>
      <w:tr w:rsidR="00101480" w:rsidRPr="00101480" w14:paraId="60E0B287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B2340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reshold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F43CFF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ATEMPTED_FASTING = .0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4C7F2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7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AF820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3DA604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69862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79</w:t>
            </w:r>
          </w:p>
        </w:tc>
      </w:tr>
      <w:tr w:rsidR="00101480" w:rsidRPr="00101480" w14:paraId="238BDC9C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DD776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4AF8B5B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ATEMPTED_FASTING = 1.0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1F274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55EED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BF76C7B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6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09A857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101480" w:rsidRPr="00101480" w14:paraId="219284A7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B1FB1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51BAD08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K_Score_modfid_egf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9DCAE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2ECFC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7A569E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9A16B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53</w:t>
            </w:r>
          </w:p>
        </w:tc>
      </w:tr>
      <w:tr w:rsidR="00101480" w:rsidRPr="00101480" w14:paraId="7E78B682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7BB09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6CEFCDF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7BE1F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B346D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7071037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05E6EB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101480" w:rsidRPr="00101480" w14:paraId="5B2F4DC5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EA411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EE91057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FR_LATEST_RESUL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4D6A9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56466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F97AF2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EE39E0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</w:t>
            </w:r>
          </w:p>
        </w:tc>
      </w:tr>
      <w:tr w:rsidR="00101480" w:rsidRPr="00101480" w14:paraId="2E02E69B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76119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BE4D074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GENDER=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DB9D9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E3C53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DACE105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413E61" w14:textId="77777777" w:rsidR="00101480" w:rsidRPr="00101480" w:rsidRDefault="00101480" w:rsidP="001014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3</w:t>
            </w:r>
          </w:p>
        </w:tc>
      </w:tr>
      <w:tr w:rsidR="00101480" w:rsidRPr="00101480" w14:paraId="215466D7" w14:textId="77777777" w:rsidTr="004445B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59A35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F09AB30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GENDER=1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9124D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52D96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2829AAD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74A7C2" w14:textId="77777777" w:rsidR="00101480" w:rsidRPr="00101480" w:rsidRDefault="00101480" w:rsidP="001014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14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</w:tbl>
    <w:p w14:paraId="743DFEDB" w14:textId="77777777" w:rsidR="00101480" w:rsidRDefault="00101480">
      <w:pPr>
        <w:rPr>
          <w:lang w:val="en-US"/>
        </w:rPr>
      </w:pPr>
    </w:p>
    <w:sectPr w:rsidR="001014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80"/>
    <w:rsid w:val="00101480"/>
    <w:rsid w:val="003374A4"/>
    <w:rsid w:val="004445B9"/>
    <w:rsid w:val="00513A49"/>
    <w:rsid w:val="00A353A9"/>
    <w:rsid w:val="00BA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E03B2"/>
  <w15:chartTrackingRefBased/>
  <w15:docId w15:val="{493BA881-D441-0842-AC45-4D0FD063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4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7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ay mohammad</dc:creator>
  <cp:keywords/>
  <dc:description/>
  <cp:lastModifiedBy>leteefahmohammad@outlook.com</cp:lastModifiedBy>
  <cp:revision>3</cp:revision>
  <dcterms:created xsi:type="dcterms:W3CDTF">2025-01-26T04:27:00Z</dcterms:created>
  <dcterms:modified xsi:type="dcterms:W3CDTF">2025-01-29T05:26:00Z</dcterms:modified>
</cp:coreProperties>
</file>